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573" w:rsidRDefault="00250573" w:rsidP="00250573">
      <w:pPr>
        <w:rPr>
          <w:rFonts w:ascii="Calibri" w:hAnsi="Calibri"/>
          <w:b/>
        </w:rPr>
      </w:pPr>
      <w:r>
        <w:rPr>
          <w:rFonts w:ascii="Calibri" w:hAnsi="Calibri"/>
          <w:b/>
          <w:u w:val="single"/>
        </w:rPr>
        <w:t>Supplemental Table 2</w:t>
      </w:r>
      <w:r w:rsidRPr="00E5103C">
        <w:rPr>
          <w:rFonts w:ascii="Calibri" w:hAnsi="Calibri"/>
          <w:b/>
          <w:u w:val="single"/>
        </w:rPr>
        <w:t>:</w:t>
      </w:r>
      <w:r w:rsidRPr="00E5103C">
        <w:rPr>
          <w:rFonts w:ascii="Calibri" w:hAnsi="Calibri"/>
          <w:b/>
        </w:rPr>
        <w:t xml:space="preserve"> </w:t>
      </w:r>
    </w:p>
    <w:p w:rsidR="00250573" w:rsidRPr="00E5103C" w:rsidRDefault="00250573" w:rsidP="00250573">
      <w:pPr>
        <w:rPr>
          <w:rFonts w:asciiTheme="majorHAnsi" w:hAnsiTheme="majorHAnsi"/>
          <w:b/>
        </w:rPr>
      </w:pPr>
      <w:r w:rsidRPr="00E5103C">
        <w:rPr>
          <w:rFonts w:ascii="Calibri" w:hAnsi="Calibri"/>
          <w:b/>
        </w:rPr>
        <w:t xml:space="preserve">VISUAL SUMMARY OF STANDARD OPERATING PROCEDURES FOR THE COLLECTION, PROCESSING, AND STORAGE OF </w:t>
      </w:r>
      <w:r>
        <w:rPr>
          <w:rFonts w:asciiTheme="majorHAnsi" w:hAnsiTheme="majorHAnsi"/>
          <w:b/>
        </w:rPr>
        <w:t>URINE SPECIMEN</w:t>
      </w:r>
    </w:p>
    <w:p w:rsidR="00250573" w:rsidRPr="0059768C" w:rsidRDefault="00250573" w:rsidP="00250573">
      <w:pPr>
        <w:tabs>
          <w:tab w:val="left" w:pos="3974"/>
        </w:tabs>
        <w:rPr>
          <w:rFonts w:asciiTheme="majorHAnsi" w:hAnsiTheme="majorHAnsi"/>
          <w:sz w:val="22"/>
          <w:szCs w:val="22"/>
        </w:rPr>
      </w:pPr>
    </w:p>
    <w:tbl>
      <w:tblPr>
        <w:tblW w:w="10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13"/>
        <w:gridCol w:w="4714"/>
        <w:gridCol w:w="4754"/>
      </w:tblGrid>
      <w:tr w:rsidR="00250573" w:rsidRPr="0059768C" w:rsidTr="00416823">
        <w:trPr>
          <w:jc w:val="center"/>
        </w:trPr>
        <w:tc>
          <w:tcPr>
            <w:tcW w:w="1242" w:type="dxa"/>
            <w:shd w:val="clear" w:color="auto" w:fill="auto"/>
          </w:tcPr>
          <w:p w:rsidR="00250573" w:rsidRPr="0059768C" w:rsidRDefault="00250573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749" w:type="dxa"/>
            <w:shd w:val="clear" w:color="auto" w:fill="auto"/>
          </w:tcPr>
          <w:p w:rsidR="00250573" w:rsidRPr="0059768C" w:rsidRDefault="00250573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tandard Collection</w:t>
            </w:r>
          </w:p>
        </w:tc>
        <w:tc>
          <w:tcPr>
            <w:tcW w:w="4790" w:type="dxa"/>
            <w:shd w:val="clear" w:color="auto" w:fill="auto"/>
          </w:tcPr>
          <w:p w:rsidR="00250573" w:rsidRPr="0059768C" w:rsidRDefault="00250573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Required minimum</w:t>
            </w:r>
          </w:p>
        </w:tc>
      </w:tr>
      <w:tr w:rsidR="00250573" w:rsidRPr="0059768C" w:rsidTr="00416823">
        <w:trPr>
          <w:trHeight w:val="1683"/>
          <w:jc w:val="center"/>
        </w:trPr>
        <w:tc>
          <w:tcPr>
            <w:tcW w:w="1242" w:type="dxa"/>
            <w:shd w:val="clear" w:color="auto" w:fill="auto"/>
          </w:tcPr>
          <w:p w:rsidR="00250573" w:rsidRPr="0059768C" w:rsidRDefault="00250573" w:rsidP="00416823">
            <w:pPr>
              <w:ind w:left="1416" w:hanging="141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pecimen</w:t>
            </w:r>
          </w:p>
          <w:p w:rsidR="00250573" w:rsidRPr="0059768C" w:rsidRDefault="00250573" w:rsidP="00416823">
            <w:pPr>
              <w:tabs>
                <w:tab w:val="left" w:pos="1440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ollection</w:t>
            </w:r>
          </w:p>
          <w:p w:rsidR="00250573" w:rsidRPr="0059768C" w:rsidRDefault="00250573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749" w:type="dxa"/>
            <w:shd w:val="clear" w:color="auto" w:fill="auto"/>
          </w:tcPr>
          <w:p w:rsidR="00250573" w:rsidRPr="00824784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A clean catch mid-stream first morning </w:t>
            </w:r>
            <w:proofErr w:type="gramStart"/>
            <w:r w:rsidRPr="0059768C">
              <w:rPr>
                <w:rFonts w:asciiTheme="majorHAnsi" w:hAnsiTheme="majorHAnsi"/>
                <w:sz w:val="22"/>
                <w:szCs w:val="22"/>
              </w:rPr>
              <w:t>void</w:t>
            </w:r>
            <w:proofErr w:type="gramEnd"/>
            <w:r w:rsidRPr="0059768C">
              <w:rPr>
                <w:rFonts w:asciiTheme="majorHAnsi" w:hAnsiTheme="majorHAnsi"/>
                <w:sz w:val="22"/>
                <w:szCs w:val="22"/>
              </w:rPr>
              <w:t xml:space="preserve"> urine when they get out of bed in a sterile container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Put in a refrigerator and deliver in an ice pack to the clinic (4°C)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Record the time of fasting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Record time of first morning void and whether the participant urinated during the night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Label collection tubes with 2D barcode and human readable labels.</w:t>
            </w:r>
          </w:p>
        </w:tc>
        <w:tc>
          <w:tcPr>
            <w:tcW w:w="4790" w:type="dxa"/>
            <w:shd w:val="clear" w:color="auto" w:fill="auto"/>
          </w:tcPr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A clean catch spot urine sample from the patient in the clinic or at the patient’s home in a sterile container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Put in </w:t>
            </w:r>
            <w:proofErr w:type="spellStart"/>
            <w:r w:rsidRPr="0059768C">
              <w:rPr>
                <w:rFonts w:asciiTheme="majorHAnsi" w:hAnsiTheme="majorHAnsi"/>
                <w:sz w:val="22"/>
                <w:szCs w:val="22"/>
              </w:rPr>
              <w:t>refigerator</w:t>
            </w:r>
            <w:proofErr w:type="spellEnd"/>
            <w:r w:rsidRPr="0059768C">
              <w:rPr>
                <w:rFonts w:asciiTheme="majorHAnsi" w:hAnsiTheme="majorHAnsi"/>
                <w:sz w:val="22"/>
                <w:szCs w:val="22"/>
              </w:rPr>
              <w:t xml:space="preserve"> and deliver in an ice pack, if collected in clinic directly put on wet ice (4°C)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Record the time of fasting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Record time of spot urine collection.</w:t>
            </w:r>
          </w:p>
          <w:p w:rsidR="00250573" w:rsidRPr="0059768C" w:rsidRDefault="00250573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Label collection tubes with human readable labels.</w:t>
            </w:r>
          </w:p>
        </w:tc>
      </w:tr>
      <w:tr w:rsidR="00250573" w:rsidRPr="0059768C" w:rsidTr="00416823">
        <w:trPr>
          <w:trHeight w:val="1427"/>
          <w:jc w:val="center"/>
        </w:trPr>
        <w:tc>
          <w:tcPr>
            <w:tcW w:w="1242" w:type="dxa"/>
            <w:shd w:val="clear" w:color="auto" w:fill="auto"/>
          </w:tcPr>
          <w:p w:rsidR="00250573" w:rsidRPr="0059768C" w:rsidRDefault="00250573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pecimen</w:t>
            </w:r>
          </w:p>
          <w:p w:rsidR="00250573" w:rsidRPr="0059768C" w:rsidRDefault="00250573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processing</w:t>
            </w:r>
          </w:p>
          <w:p w:rsidR="00250573" w:rsidRPr="0059768C" w:rsidRDefault="00250573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749" w:type="dxa"/>
            <w:shd w:val="clear" w:color="auto" w:fill="auto"/>
          </w:tcPr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Within 2 hours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Discard the sample if there is blood in it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Mix the sample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Perform dipstick urinalysis for specific gravity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Centrifuge at 1000-3000g at 4°C for 5 minutes.</w:t>
            </w:r>
          </w:p>
        </w:tc>
        <w:tc>
          <w:tcPr>
            <w:tcW w:w="4790" w:type="dxa"/>
            <w:shd w:val="clear" w:color="auto" w:fill="auto"/>
          </w:tcPr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Within a maximum of 48 hours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Discard the sample if there is blood in it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Mix the sample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Perform dipstick urinalysis for specific gravity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Centrifuge at 1000-3000g at 4°C for 5 minutes.</w:t>
            </w:r>
          </w:p>
        </w:tc>
      </w:tr>
      <w:tr w:rsidR="00250573" w:rsidRPr="0059768C" w:rsidTr="00416823">
        <w:trPr>
          <w:trHeight w:val="526"/>
          <w:jc w:val="center"/>
        </w:trPr>
        <w:tc>
          <w:tcPr>
            <w:tcW w:w="1242" w:type="dxa"/>
            <w:shd w:val="clear" w:color="auto" w:fill="auto"/>
          </w:tcPr>
          <w:p w:rsidR="00250573" w:rsidRPr="0059768C" w:rsidRDefault="00250573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torage</w:t>
            </w:r>
          </w:p>
        </w:tc>
        <w:tc>
          <w:tcPr>
            <w:tcW w:w="4749" w:type="dxa"/>
            <w:shd w:val="clear" w:color="auto" w:fill="auto"/>
          </w:tcPr>
          <w:p w:rsidR="00250573" w:rsidRPr="0059768C" w:rsidRDefault="00250573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Within max. 2 hour at LN</w:t>
            </w:r>
            <w:r w:rsidRPr="0059768C">
              <w:rPr>
                <w:rFonts w:asciiTheme="majorHAnsi" w:hAnsiTheme="majorHAnsi"/>
                <w:b/>
                <w:sz w:val="22"/>
                <w:szCs w:val="22"/>
                <w:vertAlign w:val="subscript"/>
              </w:rPr>
              <w:t>2</w:t>
            </w: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 xml:space="preserve"> freezer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Unprocessed sample → </w:t>
            </w:r>
            <w:r>
              <w:rPr>
                <w:rFonts w:asciiTheme="majorHAnsi" w:hAnsiTheme="majorHAnsi"/>
                <w:sz w:val="22"/>
                <w:szCs w:val="22"/>
              </w:rPr>
              <w:t>s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tore in LN</w:t>
            </w:r>
            <w:r w:rsidRPr="0059768C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freezer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Processed sample → </w:t>
            </w:r>
            <w:r>
              <w:rPr>
                <w:rFonts w:asciiTheme="majorHAnsi" w:hAnsiTheme="majorHAnsi"/>
                <w:sz w:val="22"/>
                <w:szCs w:val="22"/>
              </w:rPr>
              <w:t>p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lace the sample on wet ice and aspirate the supernatant into required number of aliquots → </w:t>
            </w:r>
            <w:r>
              <w:rPr>
                <w:rFonts w:asciiTheme="majorHAnsi" w:hAnsiTheme="majorHAnsi"/>
                <w:sz w:val="22"/>
                <w:szCs w:val="22"/>
              </w:rPr>
              <w:t>s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tore in LN</w:t>
            </w:r>
            <w:r w:rsidRPr="0059768C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freezer.</w:t>
            </w:r>
          </w:p>
        </w:tc>
        <w:tc>
          <w:tcPr>
            <w:tcW w:w="4790" w:type="dxa"/>
            <w:shd w:val="clear" w:color="auto" w:fill="auto"/>
          </w:tcPr>
          <w:p w:rsidR="00250573" w:rsidRPr="0059768C" w:rsidRDefault="00250573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Within max. 48 hours at -80°C freezer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Unprocessed sample → </w:t>
            </w:r>
            <w:r>
              <w:rPr>
                <w:rFonts w:asciiTheme="majorHAnsi" w:hAnsiTheme="majorHAnsi"/>
                <w:sz w:val="22"/>
                <w:szCs w:val="22"/>
              </w:rPr>
              <w:t>s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tore at -80°C freezer.</w:t>
            </w:r>
          </w:p>
          <w:p w:rsidR="00250573" w:rsidRPr="00EB408D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Processed sample → place the sample on wet ice and aspirate the supernatant into required number of aliquots → store at -80°C freezer.</w:t>
            </w:r>
          </w:p>
        </w:tc>
      </w:tr>
      <w:tr w:rsidR="00250573" w:rsidRPr="0059768C" w:rsidTr="00416823">
        <w:trPr>
          <w:trHeight w:val="1710"/>
          <w:jc w:val="center"/>
        </w:trPr>
        <w:tc>
          <w:tcPr>
            <w:tcW w:w="1242" w:type="dxa"/>
            <w:shd w:val="clear" w:color="auto" w:fill="auto"/>
          </w:tcPr>
          <w:p w:rsidR="00250573" w:rsidRPr="0059768C" w:rsidRDefault="00250573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Labelling</w:t>
            </w:r>
          </w:p>
          <w:p w:rsidR="00250573" w:rsidRPr="0059768C" w:rsidRDefault="00250573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749" w:type="dxa"/>
            <w:shd w:val="clear" w:color="auto" w:fill="auto"/>
          </w:tcPr>
          <w:p w:rsidR="00250573" w:rsidRPr="0059768C" w:rsidRDefault="00250573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noProof/>
                <w:sz w:val="22"/>
                <w:szCs w:val="22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112395</wp:posOffset>
                      </wp:positionV>
                      <wp:extent cx="1257300" cy="1076325"/>
                      <wp:effectExtent l="0" t="0" r="19050" b="28575"/>
                      <wp:wrapNone/>
                      <wp:docPr id="53" name="Group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57300" cy="1076325"/>
                                <a:chOff x="1620" y="1597"/>
                                <a:chExt cx="2339" cy="2340"/>
                              </a:xfrm>
                            </wpg:grpSpPr>
                            <wps:wsp>
                              <wps:cNvPr id="54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20" y="1597"/>
                                  <a:ext cx="2339" cy="2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50573" w:rsidRPr="0060627A" w:rsidRDefault="00250573" w:rsidP="00250573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60627A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Centre:</w:t>
                                    </w:r>
                                  </w:p>
                                  <w:p w:rsidR="00250573" w:rsidRPr="0060627A" w:rsidRDefault="00250573" w:rsidP="00250573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60627A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Participant ID:</w:t>
                                    </w:r>
                                  </w:p>
                                  <w:p w:rsidR="00250573" w:rsidRPr="0060627A" w:rsidRDefault="00250573" w:rsidP="00250573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60627A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Aliquot ID:</w:t>
                                    </w:r>
                                  </w:p>
                                  <w:p w:rsidR="00250573" w:rsidRPr="0060627A" w:rsidRDefault="00250573" w:rsidP="00250573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60627A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Sampling date:</w:t>
                                    </w:r>
                                  </w:p>
                                  <w:p w:rsidR="00250573" w:rsidRPr="0060627A" w:rsidRDefault="00250573" w:rsidP="00250573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60627A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Sample type:</w:t>
                                    </w:r>
                                  </w:p>
                                  <w:p w:rsidR="00250573" w:rsidRPr="0060627A" w:rsidRDefault="00250573" w:rsidP="00250573">
                                    <w:pPr>
                                      <w:rPr>
                                        <w:rFonts w:asciiTheme="majorHAnsi" w:hAnsiTheme="majorHAnsi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55" name="Picture 10" descr="Download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800" y="3217"/>
                                  <a:ext cx="1800" cy="5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3" o:spid="_x0000_s1026" style="position:absolute;margin-left:48.6pt;margin-top:8.85pt;width:99pt;height:84.75pt;z-index:251659264" coordorigin="1620,1597" coordsize="2339,234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9" o:spid="_x0000_s1027" type="#_x0000_t202" style="position:absolute;left:1620;top:1597;width:2339;height:23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YzFcQA&#10;AADbAAAADwAAAGRycy9kb3ducmV2LnhtbESPQWsCMRSE70L/Q3gFL6JZrVW7NYoIFXtrVdrrY/Pc&#10;Xdy8rElc13/fFASPw8x8w8yXralEQ86XlhUMBwkI4szqknMFh/1HfwbCB2SNlWVScCMPy8VTZ46p&#10;tlf+pmYXchEh7FNUUIRQp1L6rCCDfmBr4ugdrTMYonS51A6vEW4qOUqSiTRYclwosKZ1QdlpdzEK&#10;ZuNt8+s/X75+ssmxegu9abM5O6W6z+3qHUSgNjzC9/ZWK3gdw/+X+APk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8mMxXEAAAA2wAAAA8AAAAAAAAAAAAAAAAAmAIAAGRycy9k&#10;b3ducmV2LnhtbFBLBQYAAAAABAAEAPUAAACJAwAAAAA=&#10;">
                        <v:textbox>
                          <w:txbxContent>
                            <w:p w:rsidR="00250573" w:rsidRPr="0060627A" w:rsidRDefault="00250573" w:rsidP="00250573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60627A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Centre:</w:t>
                              </w:r>
                            </w:p>
                            <w:p w:rsidR="00250573" w:rsidRPr="0060627A" w:rsidRDefault="00250573" w:rsidP="00250573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60627A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Participant ID:</w:t>
                              </w:r>
                            </w:p>
                            <w:p w:rsidR="00250573" w:rsidRPr="0060627A" w:rsidRDefault="00250573" w:rsidP="00250573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60627A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Aliquot ID:</w:t>
                              </w:r>
                            </w:p>
                            <w:p w:rsidR="00250573" w:rsidRPr="0060627A" w:rsidRDefault="00250573" w:rsidP="00250573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60627A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Sampling date:</w:t>
                              </w:r>
                            </w:p>
                            <w:p w:rsidR="00250573" w:rsidRPr="0060627A" w:rsidRDefault="00250573" w:rsidP="00250573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60627A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Sample type:</w:t>
                              </w:r>
                            </w:p>
                            <w:p w:rsidR="00250573" w:rsidRPr="0060627A" w:rsidRDefault="00250573" w:rsidP="00250573">
                              <w:pPr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0" o:spid="_x0000_s1028" type="#_x0000_t75" alt="Download" style="position:absolute;left:1800;top:3217;width:1800;height:5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Y9+6rFAAAA2wAAAA8AAABkcnMvZG93bnJldi54bWxEj91qAjEUhO8LfYdwCr2riYJFVqOIIKil&#10;+Ivi3enmdHfbzcm6ibq+vREKvRxm5htmMGpsKS5U+8KxhnZLgSBOnSk407DbTt96IHxANlg6Jg03&#10;8jAaPj8NMDHuymu6bEImIoR9ghryEKpESp/mZNG3XEUcvW9XWwxR1pk0NV4j3Jayo9S7tFhwXMix&#10;oklO6e/mbDV8bCdqIQ8/6vM0W3VUs9x/zY97rV9fmnEfRKAm/If/2jOjoduFx5f4A+TwD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2PfuqxQAAANsAAAAPAAAAAAAAAAAAAAAA&#10;AJ8CAABkcnMvZG93bnJldi54bWxQSwUGAAAAAAQABAD3AAAAkQMAAAAA&#10;">
                        <v:imagedata r:id="rId7" o:title="Download"/>
                      </v:shape>
                    </v:group>
                  </w:pict>
                </mc:Fallback>
              </mc:AlternateContent>
            </w:r>
          </w:p>
          <w:p w:rsidR="00250573" w:rsidRPr="0059768C" w:rsidRDefault="00250573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250573" w:rsidRPr="0059768C" w:rsidRDefault="00250573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250573" w:rsidRPr="0059768C" w:rsidRDefault="00250573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250573" w:rsidRPr="0059768C" w:rsidRDefault="00250573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250573" w:rsidRPr="0059768C" w:rsidRDefault="00250573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250573" w:rsidRPr="0059768C" w:rsidRDefault="00250573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4790" w:type="dxa"/>
            <w:shd w:val="clear" w:color="auto" w:fill="auto"/>
          </w:tcPr>
          <w:p w:rsidR="00250573" w:rsidRPr="0059768C" w:rsidRDefault="00250573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506095</wp:posOffset>
                      </wp:positionH>
                      <wp:positionV relativeFrom="paragraph">
                        <wp:posOffset>173355</wp:posOffset>
                      </wp:positionV>
                      <wp:extent cx="1254125" cy="847725"/>
                      <wp:effectExtent l="0" t="0" r="22225" b="28575"/>
                      <wp:wrapNone/>
                      <wp:docPr id="52" name="Text Box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4125" cy="8477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50573" w:rsidRPr="0060627A" w:rsidRDefault="00250573" w:rsidP="00250573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60627A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Centre:</w:t>
                                  </w:r>
                                </w:p>
                                <w:p w:rsidR="00250573" w:rsidRPr="0060627A" w:rsidRDefault="00250573" w:rsidP="00250573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60627A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Participant ID:</w:t>
                                  </w:r>
                                </w:p>
                                <w:p w:rsidR="00250573" w:rsidRPr="0060627A" w:rsidRDefault="00250573" w:rsidP="00250573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60627A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Aliquot ID:</w:t>
                                  </w:r>
                                </w:p>
                                <w:p w:rsidR="00250573" w:rsidRPr="0060627A" w:rsidRDefault="00250573" w:rsidP="00250573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60627A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Sampling date:</w:t>
                                  </w:r>
                                </w:p>
                                <w:p w:rsidR="00250573" w:rsidRPr="0060627A" w:rsidRDefault="00250573" w:rsidP="00250573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60627A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Sample type:</w:t>
                                  </w:r>
                                </w:p>
                                <w:p w:rsidR="00250573" w:rsidRPr="0060627A" w:rsidRDefault="00250573" w:rsidP="00250573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2" o:spid="_x0000_s1029" type="#_x0000_t202" style="position:absolute;margin-left:39.85pt;margin-top:13.65pt;width:98.75pt;height:6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">
                      <v:textbox>
                        <w:txbxContent>
                          <w:p w:rsidR="00250573" w:rsidRPr="0060627A" w:rsidRDefault="00250573" w:rsidP="00250573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60627A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Centre:</w:t>
                            </w:r>
                          </w:p>
                          <w:p w:rsidR="00250573" w:rsidRPr="0060627A" w:rsidRDefault="00250573" w:rsidP="00250573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60627A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Participant ID:</w:t>
                            </w:r>
                          </w:p>
                          <w:p w:rsidR="00250573" w:rsidRPr="0060627A" w:rsidRDefault="00250573" w:rsidP="00250573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60627A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Aliquot ID:</w:t>
                            </w:r>
                          </w:p>
                          <w:p w:rsidR="00250573" w:rsidRPr="0060627A" w:rsidRDefault="00250573" w:rsidP="00250573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60627A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Sampling date:</w:t>
                            </w:r>
                          </w:p>
                          <w:p w:rsidR="00250573" w:rsidRPr="0060627A" w:rsidRDefault="00250573" w:rsidP="00250573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60627A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Sample type:</w:t>
                            </w:r>
                          </w:p>
                          <w:p w:rsidR="00250573" w:rsidRPr="0060627A" w:rsidRDefault="00250573" w:rsidP="00250573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250573" w:rsidRPr="0059768C" w:rsidTr="00416823">
        <w:trPr>
          <w:jc w:val="center"/>
        </w:trPr>
        <w:tc>
          <w:tcPr>
            <w:tcW w:w="1242" w:type="dxa"/>
            <w:shd w:val="clear" w:color="auto" w:fill="auto"/>
          </w:tcPr>
          <w:p w:rsidR="00250573" w:rsidRPr="0059768C" w:rsidRDefault="00250573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Freezer</w:t>
            </w:r>
          </w:p>
          <w:p w:rsidR="00250573" w:rsidRPr="0059768C" w:rsidRDefault="00250573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heck</w:t>
            </w:r>
          </w:p>
          <w:p w:rsidR="00250573" w:rsidRPr="0059768C" w:rsidRDefault="00250573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749" w:type="dxa"/>
            <w:shd w:val="clear" w:color="auto" w:fill="auto"/>
          </w:tcPr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S</w:t>
            </w:r>
            <w:r>
              <w:rPr>
                <w:rFonts w:asciiTheme="majorHAnsi" w:hAnsiTheme="majorHAnsi"/>
                <w:sz w:val="22"/>
                <w:szCs w:val="22"/>
              </w:rPr>
              <w:t>tore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sample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aliquots in 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separate freezers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Alarm system setup on all freezers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Biweekly human check. </w:t>
            </w:r>
          </w:p>
        </w:tc>
        <w:tc>
          <w:tcPr>
            <w:tcW w:w="4790" w:type="dxa"/>
            <w:shd w:val="clear" w:color="auto" w:fill="auto"/>
          </w:tcPr>
          <w:p w:rsidR="00250573" w:rsidRPr="0059768C" w:rsidRDefault="00250573" w:rsidP="00416823">
            <w:pPr>
              <w:tabs>
                <w:tab w:val="left" w:pos="3974"/>
              </w:tabs>
              <w:ind w:left="72"/>
              <w:rPr>
                <w:rFonts w:asciiTheme="majorHAnsi" w:hAnsiTheme="majorHAnsi"/>
                <w:sz w:val="22"/>
                <w:szCs w:val="22"/>
              </w:rPr>
            </w:pPr>
          </w:p>
          <w:p w:rsidR="00250573" w:rsidRPr="0059768C" w:rsidRDefault="00250573" w:rsidP="00416823">
            <w:pPr>
              <w:tabs>
                <w:tab w:val="left" w:pos="3974"/>
              </w:tabs>
              <w:ind w:left="72"/>
              <w:rPr>
                <w:rFonts w:asciiTheme="majorHAnsi" w:hAnsiTheme="majorHAnsi"/>
                <w:sz w:val="22"/>
                <w:szCs w:val="22"/>
              </w:rPr>
            </w:pP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Biweekly human check.</w:t>
            </w:r>
          </w:p>
        </w:tc>
      </w:tr>
      <w:tr w:rsidR="00250573" w:rsidRPr="0059768C" w:rsidTr="00416823">
        <w:trPr>
          <w:jc w:val="center"/>
        </w:trPr>
        <w:tc>
          <w:tcPr>
            <w:tcW w:w="1242" w:type="dxa"/>
            <w:shd w:val="clear" w:color="auto" w:fill="auto"/>
          </w:tcPr>
          <w:p w:rsidR="00250573" w:rsidRPr="0059768C" w:rsidRDefault="00250573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ample</w:t>
            </w:r>
          </w:p>
          <w:p w:rsidR="00250573" w:rsidRPr="0059768C" w:rsidRDefault="00250573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Long-term log</w:t>
            </w:r>
          </w:p>
          <w:p w:rsidR="00250573" w:rsidRPr="0059768C" w:rsidRDefault="00250573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9539" w:type="dxa"/>
            <w:gridSpan w:val="2"/>
            <w:shd w:val="clear" w:color="auto" w:fill="auto"/>
          </w:tcPr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Record any freeze-thaw cycles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rack change in sample location or consumption.</w:t>
            </w:r>
          </w:p>
          <w:p w:rsidR="00250573" w:rsidRPr="0059768C" w:rsidRDefault="00250573" w:rsidP="00250573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rack new samples from original aliquots.</w:t>
            </w:r>
          </w:p>
        </w:tc>
      </w:tr>
      <w:tr w:rsidR="00250573" w:rsidRPr="0059768C" w:rsidTr="00416823">
        <w:trPr>
          <w:jc w:val="center"/>
        </w:trPr>
        <w:tc>
          <w:tcPr>
            <w:tcW w:w="1242" w:type="dxa"/>
            <w:shd w:val="clear" w:color="auto" w:fill="auto"/>
          </w:tcPr>
          <w:p w:rsidR="00250573" w:rsidRPr="0059768C" w:rsidRDefault="00250573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heck list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 data recording</w:t>
            </w:r>
          </w:p>
          <w:p w:rsidR="00250573" w:rsidRPr="0059768C" w:rsidRDefault="00250573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9539" w:type="dxa"/>
            <w:gridSpan w:val="2"/>
            <w:shd w:val="clear" w:color="auto" w:fill="auto"/>
          </w:tcPr>
          <w:p w:rsidR="00250573" w:rsidRPr="00EB408D" w:rsidRDefault="00250573" w:rsidP="00250573">
            <w:pPr>
              <w:numPr>
                <w:ilvl w:val="0"/>
                <w:numId w:val="2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Time of last eating/drinking except plain water.</w:t>
            </w:r>
          </w:p>
          <w:p w:rsidR="00250573" w:rsidRPr="00EB408D" w:rsidRDefault="00250573" w:rsidP="00250573">
            <w:pPr>
              <w:numPr>
                <w:ilvl w:val="0"/>
                <w:numId w:val="2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Date/time of sample collection.</w:t>
            </w:r>
          </w:p>
          <w:p w:rsidR="00250573" w:rsidRPr="00EB408D" w:rsidRDefault="00250573" w:rsidP="00250573">
            <w:pPr>
              <w:numPr>
                <w:ilvl w:val="0"/>
                <w:numId w:val="2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Start time of sample processing.</w:t>
            </w:r>
          </w:p>
          <w:p w:rsidR="00250573" w:rsidRPr="00EB408D" w:rsidRDefault="00250573" w:rsidP="00250573">
            <w:pPr>
              <w:numPr>
                <w:ilvl w:val="0"/>
                <w:numId w:val="2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Record the results of dipstick for specific gravity.</w:t>
            </w:r>
          </w:p>
          <w:p w:rsidR="00250573" w:rsidRPr="00EB408D" w:rsidRDefault="00250573" w:rsidP="00250573">
            <w:pPr>
              <w:numPr>
                <w:ilvl w:val="0"/>
                <w:numId w:val="2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Number/volume/type of aliquots.</w:t>
            </w:r>
          </w:p>
          <w:p w:rsidR="00250573" w:rsidRPr="00EB408D" w:rsidRDefault="00250573" w:rsidP="00250573">
            <w:pPr>
              <w:numPr>
                <w:ilvl w:val="0"/>
                <w:numId w:val="2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lastRenderedPageBreak/>
              <w:t>Date/time aliquot storage.</w:t>
            </w:r>
          </w:p>
          <w:p w:rsidR="00250573" w:rsidRPr="00EB408D" w:rsidRDefault="00250573" w:rsidP="00250573">
            <w:pPr>
              <w:numPr>
                <w:ilvl w:val="0"/>
                <w:numId w:val="2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Record variations or deviations of the sample character.</w:t>
            </w:r>
          </w:p>
          <w:p w:rsidR="00250573" w:rsidRPr="00EB408D" w:rsidRDefault="00250573" w:rsidP="00250573">
            <w:pPr>
              <w:numPr>
                <w:ilvl w:val="0"/>
                <w:numId w:val="2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Log of any freeze-thaw of aliquots.</w:t>
            </w:r>
          </w:p>
          <w:p w:rsidR="00250573" w:rsidRPr="00EB408D" w:rsidRDefault="00250573" w:rsidP="00250573">
            <w:pPr>
              <w:numPr>
                <w:ilvl w:val="0"/>
                <w:numId w:val="2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Biweekly log of freezer check.</w:t>
            </w:r>
          </w:p>
        </w:tc>
      </w:tr>
    </w:tbl>
    <w:p w:rsidR="00C558E9" w:rsidRDefault="00C558E9">
      <w:bookmarkStart w:id="0" w:name="_GoBack"/>
      <w:bookmarkEnd w:id="0"/>
    </w:p>
    <w:sectPr w:rsidR="00C558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B41AC0"/>
    <w:multiLevelType w:val="hybridMultilevel"/>
    <w:tmpl w:val="65F60DE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3236809"/>
    <w:multiLevelType w:val="hybridMultilevel"/>
    <w:tmpl w:val="AC6AEC2E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573"/>
    <w:rsid w:val="00236FC2"/>
    <w:rsid w:val="00250573"/>
    <w:rsid w:val="00A01652"/>
    <w:rsid w:val="00C5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50573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50573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h Kumar V.</dc:creator>
  <cp:lastModifiedBy>Bharath Kumar V.</cp:lastModifiedBy>
  <cp:revision>1</cp:revision>
  <dcterms:created xsi:type="dcterms:W3CDTF">2014-08-07T21:28:00Z</dcterms:created>
  <dcterms:modified xsi:type="dcterms:W3CDTF">2014-08-07T21:28:00Z</dcterms:modified>
</cp:coreProperties>
</file>